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87E" w:rsidRDefault="00720983" w:rsidP="0088187E">
      <w:r>
        <w:rPr>
          <w:rFonts w:ascii="Arial" w:hAnsi="Arial" w:cs="Arial"/>
          <w:b/>
        </w:rPr>
        <w:t>S2</w:t>
      </w:r>
      <w:r w:rsidR="005F4538">
        <w:rPr>
          <w:rFonts w:ascii="Arial" w:hAnsi="Arial" w:cs="Arial"/>
          <w:b/>
        </w:rPr>
        <w:t xml:space="preserve"> table</w:t>
      </w:r>
      <w:r w:rsidRPr="00AE48C0">
        <w:rPr>
          <w:rFonts w:ascii="Arial" w:hAnsi="Arial" w:cs="Arial"/>
          <w:b/>
        </w:rPr>
        <w:t xml:space="preserve">: GEE models </w:t>
      </w:r>
      <w:r>
        <w:rPr>
          <w:rFonts w:ascii="Arial" w:hAnsi="Arial" w:cs="Arial"/>
          <w:b/>
        </w:rPr>
        <w:t>explaining</w:t>
      </w:r>
      <w:r w:rsidRPr="00AE48C0">
        <w:rPr>
          <w:rFonts w:ascii="Arial" w:hAnsi="Arial" w:cs="Arial"/>
          <w:b/>
        </w:rPr>
        <w:t xml:space="preserve"> </w:t>
      </w:r>
      <w:proofErr w:type="spellStart"/>
      <w:r w:rsidR="00542034">
        <w:rPr>
          <w:rFonts w:ascii="Arial" w:hAnsi="Arial" w:cs="Arial"/>
          <w:b/>
        </w:rPr>
        <w:t>P</w:t>
      </w:r>
      <w:r w:rsidR="00542034" w:rsidRPr="00542034">
        <w:rPr>
          <w:rFonts w:ascii="Arial" w:hAnsi="Arial" w:cs="Arial"/>
          <w:b/>
          <w:vertAlign w:val="subscript"/>
        </w:rPr>
        <w:t>cloth</w:t>
      </w:r>
      <w:proofErr w:type="spellEnd"/>
      <w:r w:rsidR="00542034">
        <w:rPr>
          <w:rFonts w:ascii="Arial" w:hAnsi="Arial" w:cs="Arial"/>
          <w:b/>
        </w:rPr>
        <w:t xml:space="preserve"> for </w:t>
      </w:r>
      <w:r w:rsidRPr="006A762D">
        <w:rPr>
          <w:rFonts w:ascii="Arial" w:hAnsi="Arial" w:cs="Arial"/>
          <w:b/>
          <w:i/>
        </w:rPr>
        <w:t xml:space="preserve">G. </w:t>
      </w:r>
      <w:r>
        <w:rPr>
          <w:rFonts w:ascii="Arial" w:hAnsi="Arial" w:cs="Arial"/>
          <w:b/>
          <w:i/>
        </w:rPr>
        <w:t>p</w:t>
      </w:r>
      <w:r w:rsidRPr="006A762D">
        <w:rPr>
          <w:rFonts w:ascii="Arial" w:hAnsi="Arial" w:cs="Arial"/>
          <w:b/>
          <w:i/>
        </w:rPr>
        <w:t xml:space="preserve">. </w:t>
      </w:r>
      <w:proofErr w:type="spellStart"/>
      <w:r>
        <w:rPr>
          <w:rFonts w:ascii="Arial" w:hAnsi="Arial" w:cs="Arial"/>
          <w:b/>
          <w:i/>
        </w:rPr>
        <w:t>palpalis</w:t>
      </w:r>
      <w:proofErr w:type="spellEnd"/>
      <w:r>
        <w:rPr>
          <w:rFonts w:ascii="Arial" w:hAnsi="Arial" w:cs="Arial"/>
          <w:b/>
        </w:rPr>
        <w:t xml:space="preserve"> based upon attraction opponent index, R7p photoreceptor excitation, and the excitation of an additional photoreceptor type</w:t>
      </w:r>
      <w:r w:rsidRPr="00AE48C0">
        <w:rPr>
          <w:rFonts w:ascii="Arial" w:hAnsi="Arial" w:cs="Arial"/>
          <w:b/>
        </w:rPr>
        <w:t>.</w:t>
      </w:r>
    </w:p>
    <w:tbl>
      <w:tblPr>
        <w:tblW w:w="4209" w:type="pct"/>
        <w:tblLook w:val="04A0"/>
      </w:tblPr>
      <w:tblGrid>
        <w:gridCol w:w="1399"/>
        <w:gridCol w:w="1514"/>
        <w:gridCol w:w="1590"/>
        <w:gridCol w:w="1687"/>
        <w:gridCol w:w="1590"/>
      </w:tblGrid>
      <w:tr w:rsidR="00A359F1" w:rsidRPr="0088187E" w:rsidTr="00A359F1">
        <w:trPr>
          <w:trHeight w:val="315"/>
        </w:trPr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CC727B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C72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[#]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7y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1-6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8p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8y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CC727B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C72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ales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87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5 (0.30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1 (0.217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7 (0.274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7 (0.313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9.820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2.127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2.619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4.712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R7p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949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03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.960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.629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02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8 (0.075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R7p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.774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9.770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.067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7.916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[#]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2 (0.063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0 (0.06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091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43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3 (0.163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[#]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147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42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07 (0.06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281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39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1 (0.211)</w:t>
            </w:r>
          </w:p>
        </w:tc>
      </w:tr>
      <w:tr w:rsidR="00A359F1" w:rsidRPr="0088187E" w:rsidTr="00A359F1">
        <w:trPr>
          <w:trHeight w:val="300"/>
        </w:trPr>
        <w:tc>
          <w:tcPr>
            <w:tcW w:w="8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4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0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9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18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ICC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4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24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0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84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CC727B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C72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emales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87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87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87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87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CC7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cep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0 (0.68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6 (0.642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5 (0.68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 (0.963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3.661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8.776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0.939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5.894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7p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9.367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4.839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8.503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6.068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7p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4.122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6.571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5.724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2.480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[#]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8 (0.41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0 (0.186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2 (0.24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 (0.832)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[#]*Op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 Index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.841 </w:t>
            </w:r>
            <w:r w:rsidR="004F1A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.675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06)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.688 </w:t>
            </w:r>
            <w:r w:rsidRPr="008818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1 (0.230)</w:t>
            </w:r>
          </w:p>
        </w:tc>
      </w:tr>
      <w:tr w:rsidR="00A359F1" w:rsidRPr="0088187E" w:rsidTr="00A359F1">
        <w:trPr>
          <w:trHeight w:val="300"/>
        </w:trPr>
        <w:tc>
          <w:tcPr>
            <w:tcW w:w="8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3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4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3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69</w:t>
            </w:r>
          </w:p>
        </w:tc>
      </w:tr>
      <w:tr w:rsidR="00A359F1" w:rsidRPr="0088187E" w:rsidTr="00A359F1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ICC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0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37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5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59F1" w:rsidRPr="0088187E" w:rsidRDefault="00A359F1" w:rsidP="008818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1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56</w:t>
            </w:r>
          </w:p>
        </w:tc>
      </w:tr>
    </w:tbl>
    <w:p w:rsidR="0088187E" w:rsidRPr="004F1AFB" w:rsidRDefault="004F1AFB" w:rsidP="0088187E">
      <w:bookmarkStart w:id="0" w:name="_GoBack"/>
      <w:bookmarkEnd w:id="0"/>
      <w:r w:rsidRPr="00873875">
        <w:rPr>
          <w:rFonts w:ascii="Arial" w:hAnsi="Arial" w:cs="Arial"/>
        </w:rPr>
        <w:t>Wald Χ</w:t>
      </w:r>
      <w:r w:rsidRPr="0087387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is stated for each predictor in the model, with its associated significance level in brackets.</w:t>
      </w:r>
    </w:p>
    <w:sectPr w:rsidR="0088187E" w:rsidRPr="004F1AFB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2E1F"/>
    <w:rsid w:val="000B0EF3"/>
    <w:rsid w:val="001C7BE2"/>
    <w:rsid w:val="003137FE"/>
    <w:rsid w:val="00376B20"/>
    <w:rsid w:val="003E2E1F"/>
    <w:rsid w:val="004A1FD9"/>
    <w:rsid w:val="004B0735"/>
    <w:rsid w:val="004F1AFB"/>
    <w:rsid w:val="00542034"/>
    <w:rsid w:val="0056312C"/>
    <w:rsid w:val="005B5494"/>
    <w:rsid w:val="005F4538"/>
    <w:rsid w:val="00611627"/>
    <w:rsid w:val="00704917"/>
    <w:rsid w:val="00720983"/>
    <w:rsid w:val="00734B51"/>
    <w:rsid w:val="007F30A2"/>
    <w:rsid w:val="00832410"/>
    <w:rsid w:val="0086197B"/>
    <w:rsid w:val="0088187E"/>
    <w:rsid w:val="0095193A"/>
    <w:rsid w:val="00A139FA"/>
    <w:rsid w:val="00A359F1"/>
    <w:rsid w:val="00A65F34"/>
    <w:rsid w:val="00B4333F"/>
    <w:rsid w:val="00C11E68"/>
    <w:rsid w:val="00CC727B"/>
    <w:rsid w:val="00E04384"/>
    <w:rsid w:val="00E90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4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rds5</cp:lastModifiedBy>
  <cp:revision>9</cp:revision>
  <dcterms:created xsi:type="dcterms:W3CDTF">2015-04-28T09:14:00Z</dcterms:created>
  <dcterms:modified xsi:type="dcterms:W3CDTF">2015-09-22T13:09:00Z</dcterms:modified>
</cp:coreProperties>
</file>